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767A8" w14:textId="5A895AE6" w:rsidR="00F119A1" w:rsidRDefault="005730B0">
      <w:pPr>
        <w:rPr>
          <w:rFonts w:ascii="Arial" w:eastAsia="Arial Unicode MS" w:hAnsi="Arial" w:cs="Arial"/>
          <w:b/>
          <w:sz w:val="22"/>
        </w:rPr>
      </w:pPr>
      <w:r w:rsidRPr="00143F08">
        <w:rPr>
          <w:rFonts w:ascii="Arial" w:eastAsia="Arial Unicode MS" w:hAnsi="Arial" w:cs="Arial"/>
          <w:b/>
          <w:sz w:val="22"/>
        </w:rPr>
        <w:t>Supplementary</w:t>
      </w:r>
      <w:r w:rsidR="00C45477">
        <w:rPr>
          <w:rFonts w:ascii="Arial" w:eastAsia="Arial Unicode MS" w:hAnsi="Arial" w:cs="Arial"/>
          <w:b/>
          <w:sz w:val="22"/>
        </w:rPr>
        <w:t xml:space="preserve"> Table</w:t>
      </w:r>
      <w:r w:rsidRPr="00143F08">
        <w:rPr>
          <w:rFonts w:ascii="Arial" w:eastAsia="Arial Unicode MS" w:hAnsi="Arial" w:cs="Arial"/>
          <w:b/>
          <w:sz w:val="22"/>
        </w:rPr>
        <w:t xml:space="preserve"> </w:t>
      </w:r>
      <w:r w:rsidR="00F31B61" w:rsidRPr="00143F08">
        <w:rPr>
          <w:rFonts w:ascii="Arial" w:eastAsia="Arial Unicode MS" w:hAnsi="Arial" w:cs="Arial"/>
          <w:b/>
          <w:sz w:val="22"/>
        </w:rPr>
        <w:t>1</w:t>
      </w:r>
      <w:r w:rsidR="00A9090D" w:rsidRPr="00143F08">
        <w:rPr>
          <w:rFonts w:ascii="Arial" w:eastAsia="Arial Unicode MS" w:hAnsi="Arial" w:cs="Arial"/>
          <w:b/>
          <w:sz w:val="22"/>
        </w:rPr>
        <w:t xml:space="preserve">. Association of </w:t>
      </w:r>
      <w:r w:rsidR="002C1746">
        <w:rPr>
          <w:rFonts w:ascii="Arial" w:eastAsia="Arial Unicode MS" w:hAnsi="Arial" w:cs="Arial"/>
          <w:b/>
          <w:sz w:val="22"/>
        </w:rPr>
        <w:t>PM</w:t>
      </w:r>
      <w:r w:rsidR="00A9090D" w:rsidRPr="00143F08">
        <w:rPr>
          <w:rFonts w:ascii="Arial" w:eastAsia="Arial Unicode MS" w:hAnsi="Arial" w:cs="Arial"/>
          <w:b/>
          <w:sz w:val="22"/>
        </w:rPr>
        <w:t xml:space="preserve"> exposure and </w:t>
      </w:r>
      <w:r w:rsidR="00F31B61" w:rsidRPr="00143F08">
        <w:rPr>
          <w:rFonts w:ascii="Arial" w:eastAsia="Arial Unicode MS" w:hAnsi="Arial" w:cs="Arial"/>
          <w:b/>
          <w:sz w:val="22"/>
        </w:rPr>
        <w:t>suicide</w:t>
      </w:r>
      <w:r w:rsidR="00A9090D" w:rsidRPr="00143F08">
        <w:rPr>
          <w:rFonts w:ascii="Arial" w:eastAsia="Arial Unicode MS" w:hAnsi="Arial" w:cs="Arial"/>
          <w:b/>
          <w:sz w:val="22"/>
        </w:rPr>
        <w:t xml:space="preserve"> events among major depressive disorder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3544"/>
      </w:tblGrid>
      <w:tr w:rsidR="00D906BC" w:rsidRPr="00143F08" w14:paraId="743977CA" w14:textId="77777777" w:rsidTr="00A33A46">
        <w:tc>
          <w:tcPr>
            <w:tcW w:w="1838" w:type="dxa"/>
            <w:vAlign w:val="center"/>
          </w:tcPr>
          <w:p w14:paraId="6A28A32A" w14:textId="77777777" w:rsidR="00D906BC" w:rsidRPr="00143F08" w:rsidRDefault="00D906BC" w:rsidP="00CE25AE">
            <w:pPr>
              <w:jc w:val="center"/>
              <w:rPr>
                <w:rFonts w:ascii="Arial" w:eastAsia="Arial Unicode MS" w:hAnsi="Arial" w:cs="Arial"/>
                <w:sz w:val="22"/>
              </w:rPr>
            </w:pPr>
          </w:p>
        </w:tc>
        <w:tc>
          <w:tcPr>
            <w:tcW w:w="3544" w:type="dxa"/>
            <w:vAlign w:val="center"/>
          </w:tcPr>
          <w:p w14:paraId="402F37D7" w14:textId="0E89380D" w:rsidR="00D906BC" w:rsidRPr="00143F08" w:rsidRDefault="00D906BC" w:rsidP="00CE25AE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>
              <w:rPr>
                <w:rFonts w:ascii="Arial" w:eastAsia="Arial Unicode MS" w:hAnsi="Arial" w:cs="Arial"/>
                <w:b/>
                <w:sz w:val="22"/>
              </w:rPr>
              <w:t xml:space="preserve">aOR (95% CI) </w:t>
            </w:r>
            <w:r w:rsidRPr="00143F08">
              <w:rPr>
                <w:rFonts w:ascii="Arial" w:eastAsia="Arial Unicode MS" w:hAnsi="Arial" w:cs="Arial"/>
                <w:b/>
                <w:sz w:val="22"/>
              </w:rPr>
              <w:t>per IQR</w:t>
            </w:r>
            <w:r>
              <w:rPr>
                <w:rFonts w:ascii="Arial" w:eastAsia="Arial Unicode MS" w:hAnsi="Arial" w:cs="Arial"/>
                <w:b/>
                <w:sz w:val="22"/>
              </w:rPr>
              <w:t xml:space="preserve"> increase</w:t>
            </w:r>
          </w:p>
        </w:tc>
      </w:tr>
      <w:tr w:rsidR="00D906BC" w:rsidRPr="00143F08" w14:paraId="65380947" w14:textId="77777777" w:rsidTr="00A33A46">
        <w:tc>
          <w:tcPr>
            <w:tcW w:w="1838" w:type="dxa"/>
            <w:vAlign w:val="center"/>
          </w:tcPr>
          <w:p w14:paraId="2B2F3F9D" w14:textId="760F8FC2" w:rsidR="00D906BC" w:rsidRPr="00943FF5" w:rsidRDefault="00D906BC" w:rsidP="00943FF5">
            <w:pPr>
              <w:jc w:val="left"/>
              <w:rPr>
                <w:rFonts w:ascii="Arial" w:eastAsia="Arial Unicode MS" w:hAnsi="Arial" w:cs="Arial"/>
                <w:b/>
                <w:bCs/>
                <w:sz w:val="22"/>
              </w:rPr>
            </w:pPr>
            <w:r w:rsidRPr="00943FF5">
              <w:rPr>
                <w:rFonts w:ascii="Arial" w:eastAsia="Arial Unicode MS" w:hAnsi="Arial" w:cs="Arial"/>
                <w:b/>
                <w:bCs/>
                <w:sz w:val="22"/>
              </w:rPr>
              <w:t>PM10</w:t>
            </w:r>
          </w:p>
        </w:tc>
        <w:tc>
          <w:tcPr>
            <w:tcW w:w="3544" w:type="dxa"/>
            <w:vAlign w:val="center"/>
          </w:tcPr>
          <w:p w14:paraId="270D27E3" w14:textId="77777777" w:rsidR="00D906BC" w:rsidRDefault="00D906BC" w:rsidP="00CE25AE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</w:p>
        </w:tc>
      </w:tr>
      <w:tr w:rsidR="00150C16" w:rsidRPr="00143F08" w14:paraId="0C553BF4" w14:textId="77777777" w:rsidTr="00A33A46">
        <w:tc>
          <w:tcPr>
            <w:tcW w:w="1838" w:type="dxa"/>
          </w:tcPr>
          <w:p w14:paraId="19D3F92C" w14:textId="37305D03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0</w:t>
            </w:r>
          </w:p>
        </w:tc>
        <w:tc>
          <w:tcPr>
            <w:tcW w:w="3544" w:type="dxa"/>
          </w:tcPr>
          <w:p w14:paraId="5B6C61B4" w14:textId="4040D1A4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0 (0.96-1.05)</w:t>
            </w:r>
          </w:p>
        </w:tc>
      </w:tr>
      <w:tr w:rsidR="00150C16" w:rsidRPr="00143F08" w14:paraId="61B69FE3" w14:textId="77777777" w:rsidTr="00A33A46">
        <w:tc>
          <w:tcPr>
            <w:tcW w:w="1838" w:type="dxa"/>
          </w:tcPr>
          <w:p w14:paraId="24A9CF62" w14:textId="5D18BF59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1</w:t>
            </w:r>
          </w:p>
        </w:tc>
        <w:tc>
          <w:tcPr>
            <w:tcW w:w="3544" w:type="dxa"/>
          </w:tcPr>
          <w:p w14:paraId="1E11C0F9" w14:textId="40797F09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5 (1.01-1.10)</w:t>
            </w:r>
          </w:p>
        </w:tc>
      </w:tr>
      <w:tr w:rsidR="00150C16" w:rsidRPr="00143F08" w14:paraId="09888067" w14:textId="77777777" w:rsidTr="00A33A46">
        <w:tc>
          <w:tcPr>
            <w:tcW w:w="1838" w:type="dxa"/>
          </w:tcPr>
          <w:p w14:paraId="614686BF" w14:textId="10540C8D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2</w:t>
            </w:r>
          </w:p>
        </w:tc>
        <w:tc>
          <w:tcPr>
            <w:tcW w:w="3544" w:type="dxa"/>
          </w:tcPr>
          <w:p w14:paraId="0F1B8EB5" w14:textId="1FF5CAB2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5 (1.00-1.10)</w:t>
            </w:r>
          </w:p>
        </w:tc>
      </w:tr>
      <w:tr w:rsidR="00150C16" w:rsidRPr="00143F08" w14:paraId="7562BA58" w14:textId="77777777" w:rsidTr="00A33A46">
        <w:tc>
          <w:tcPr>
            <w:tcW w:w="1838" w:type="dxa"/>
          </w:tcPr>
          <w:p w14:paraId="0F43C2BD" w14:textId="3D53A855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3</w:t>
            </w:r>
          </w:p>
        </w:tc>
        <w:tc>
          <w:tcPr>
            <w:tcW w:w="3544" w:type="dxa"/>
          </w:tcPr>
          <w:p w14:paraId="4FBDB6B9" w14:textId="191BDE72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2 (0.97-1.07)</w:t>
            </w:r>
          </w:p>
        </w:tc>
      </w:tr>
      <w:tr w:rsidR="00150C16" w:rsidRPr="00143F08" w14:paraId="4271589E" w14:textId="77777777" w:rsidTr="00A33A46">
        <w:tc>
          <w:tcPr>
            <w:tcW w:w="1838" w:type="dxa"/>
          </w:tcPr>
          <w:p w14:paraId="7FFD9E7F" w14:textId="5009D38E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0-3</w:t>
            </w:r>
          </w:p>
        </w:tc>
        <w:tc>
          <w:tcPr>
            <w:tcW w:w="3544" w:type="dxa"/>
          </w:tcPr>
          <w:p w14:paraId="5401995F" w14:textId="4DA0052E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6 (1.00-1.12)</w:t>
            </w:r>
          </w:p>
        </w:tc>
      </w:tr>
      <w:tr w:rsidR="00D906BC" w:rsidRPr="00143F08" w14:paraId="350831AE" w14:textId="77777777" w:rsidTr="00A33A46">
        <w:tc>
          <w:tcPr>
            <w:tcW w:w="1838" w:type="dxa"/>
            <w:vAlign w:val="center"/>
          </w:tcPr>
          <w:p w14:paraId="6427BF30" w14:textId="4C40F762" w:rsidR="00D906BC" w:rsidRPr="00943FF5" w:rsidRDefault="00D906BC" w:rsidP="00943FF5">
            <w:pPr>
              <w:jc w:val="left"/>
              <w:rPr>
                <w:rFonts w:ascii="Arial" w:eastAsia="Arial Unicode MS" w:hAnsi="Arial" w:cs="Arial"/>
                <w:b/>
                <w:bCs/>
                <w:sz w:val="22"/>
              </w:rPr>
            </w:pPr>
            <w:r w:rsidRPr="00943FF5">
              <w:rPr>
                <w:rFonts w:ascii="Arial" w:eastAsia="Arial Unicode MS" w:hAnsi="Arial" w:cs="Arial"/>
                <w:b/>
                <w:bCs/>
                <w:sz w:val="22"/>
              </w:rPr>
              <w:t>PM2.5</w:t>
            </w:r>
          </w:p>
        </w:tc>
        <w:tc>
          <w:tcPr>
            <w:tcW w:w="3544" w:type="dxa"/>
            <w:vAlign w:val="center"/>
          </w:tcPr>
          <w:p w14:paraId="67984732" w14:textId="77777777" w:rsidR="00D906BC" w:rsidRPr="00150C16" w:rsidRDefault="00D906BC" w:rsidP="00943FF5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</w:p>
        </w:tc>
      </w:tr>
      <w:tr w:rsidR="00150C16" w:rsidRPr="00143F08" w14:paraId="70972DF9" w14:textId="77777777" w:rsidTr="00A33A46">
        <w:tc>
          <w:tcPr>
            <w:tcW w:w="1838" w:type="dxa"/>
          </w:tcPr>
          <w:p w14:paraId="62E6F875" w14:textId="460C8923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0</w:t>
            </w:r>
          </w:p>
        </w:tc>
        <w:tc>
          <w:tcPr>
            <w:tcW w:w="3544" w:type="dxa"/>
          </w:tcPr>
          <w:p w14:paraId="2F988BAE" w14:textId="471DEC7C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0.99 (0.93-1.05)</w:t>
            </w:r>
          </w:p>
        </w:tc>
      </w:tr>
      <w:tr w:rsidR="00150C16" w:rsidRPr="00143F08" w14:paraId="1620ADB8" w14:textId="77777777" w:rsidTr="00A33A46">
        <w:tc>
          <w:tcPr>
            <w:tcW w:w="1838" w:type="dxa"/>
          </w:tcPr>
          <w:p w14:paraId="5192B7FA" w14:textId="62E211F8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1</w:t>
            </w:r>
          </w:p>
        </w:tc>
        <w:tc>
          <w:tcPr>
            <w:tcW w:w="3544" w:type="dxa"/>
          </w:tcPr>
          <w:p w14:paraId="5B7A19FA" w14:textId="1FED6C0E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2 (0.97-1.08)</w:t>
            </w:r>
          </w:p>
        </w:tc>
      </w:tr>
      <w:tr w:rsidR="00150C16" w:rsidRPr="00143F08" w14:paraId="79DCCFC6" w14:textId="77777777" w:rsidTr="00A33A46">
        <w:tc>
          <w:tcPr>
            <w:tcW w:w="1838" w:type="dxa"/>
          </w:tcPr>
          <w:p w14:paraId="31F07984" w14:textId="6B993A34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2</w:t>
            </w:r>
          </w:p>
        </w:tc>
        <w:tc>
          <w:tcPr>
            <w:tcW w:w="3544" w:type="dxa"/>
          </w:tcPr>
          <w:p w14:paraId="5118DD8F" w14:textId="12FE2AD0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1 (0.95-1.07)</w:t>
            </w:r>
          </w:p>
        </w:tc>
      </w:tr>
      <w:tr w:rsidR="00150C16" w:rsidRPr="00143F08" w14:paraId="6FF8289F" w14:textId="77777777" w:rsidTr="00A33A46">
        <w:tc>
          <w:tcPr>
            <w:tcW w:w="1838" w:type="dxa"/>
          </w:tcPr>
          <w:p w14:paraId="1140CF5E" w14:textId="1568E786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3</w:t>
            </w:r>
          </w:p>
        </w:tc>
        <w:tc>
          <w:tcPr>
            <w:tcW w:w="3544" w:type="dxa"/>
          </w:tcPr>
          <w:p w14:paraId="45F7DA71" w14:textId="605BDD4E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0.99 (0.94-1.05)</w:t>
            </w:r>
          </w:p>
        </w:tc>
      </w:tr>
      <w:tr w:rsidR="00150C16" w:rsidRPr="00143F08" w14:paraId="5C0B6907" w14:textId="77777777" w:rsidTr="00A33A46">
        <w:tc>
          <w:tcPr>
            <w:tcW w:w="1838" w:type="dxa"/>
          </w:tcPr>
          <w:p w14:paraId="572475B0" w14:textId="6513A26C" w:rsidR="00150C16" w:rsidRPr="00143F08" w:rsidRDefault="00150C16" w:rsidP="00150C16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0-3</w:t>
            </w:r>
          </w:p>
        </w:tc>
        <w:tc>
          <w:tcPr>
            <w:tcW w:w="3544" w:type="dxa"/>
          </w:tcPr>
          <w:p w14:paraId="6BD8965A" w14:textId="77585946" w:rsidR="00150C16" w:rsidRPr="00150C16" w:rsidRDefault="00150C16" w:rsidP="00150C16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1 (0.95-1.07)</w:t>
            </w:r>
          </w:p>
        </w:tc>
      </w:tr>
      <w:tr w:rsidR="00D906BC" w:rsidRPr="00143F08" w14:paraId="4F525EB2" w14:textId="77777777" w:rsidTr="00A33A46">
        <w:tc>
          <w:tcPr>
            <w:tcW w:w="1838" w:type="dxa"/>
            <w:vAlign w:val="center"/>
          </w:tcPr>
          <w:p w14:paraId="646E1172" w14:textId="4DC784F6" w:rsidR="00D906BC" w:rsidRPr="00943FF5" w:rsidRDefault="00D906BC" w:rsidP="00943FF5">
            <w:pPr>
              <w:jc w:val="left"/>
              <w:rPr>
                <w:rFonts w:ascii="Arial" w:eastAsia="Arial Unicode MS" w:hAnsi="Arial" w:cs="Arial"/>
                <w:b/>
                <w:bCs/>
                <w:sz w:val="22"/>
              </w:rPr>
            </w:pPr>
            <w:r w:rsidRPr="00943FF5">
              <w:rPr>
                <w:rFonts w:ascii="Arial" w:eastAsia="Arial Unicode MS" w:hAnsi="Arial" w:cs="Arial"/>
                <w:b/>
                <w:bCs/>
                <w:sz w:val="22"/>
              </w:rPr>
              <w:t>Coarse particle</w:t>
            </w:r>
          </w:p>
        </w:tc>
        <w:tc>
          <w:tcPr>
            <w:tcW w:w="3544" w:type="dxa"/>
            <w:vAlign w:val="center"/>
          </w:tcPr>
          <w:p w14:paraId="34F25E0F" w14:textId="77777777" w:rsidR="00D906BC" w:rsidRPr="00150C16" w:rsidRDefault="00D906BC" w:rsidP="00943FF5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</w:p>
        </w:tc>
      </w:tr>
      <w:tr w:rsidR="00730841" w:rsidRPr="00143F08" w14:paraId="6F0AE37A" w14:textId="77777777" w:rsidTr="00A33A46">
        <w:tc>
          <w:tcPr>
            <w:tcW w:w="1838" w:type="dxa"/>
          </w:tcPr>
          <w:p w14:paraId="5BB58647" w14:textId="77777777" w:rsidR="00730841" w:rsidRPr="00143F08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0</w:t>
            </w:r>
          </w:p>
        </w:tc>
        <w:tc>
          <w:tcPr>
            <w:tcW w:w="3544" w:type="dxa"/>
          </w:tcPr>
          <w:p w14:paraId="72199035" w14:textId="6719F3FD" w:rsidR="00730841" w:rsidRPr="00730841" w:rsidRDefault="00730841" w:rsidP="00730841">
            <w:pPr>
              <w:jc w:val="center"/>
            </w:pPr>
            <w:r w:rsidRPr="00150C16">
              <w:rPr>
                <w:rFonts w:ascii="Arial" w:hAnsi="Arial" w:cs="Arial"/>
                <w:sz w:val="22"/>
              </w:rPr>
              <w:t>1.01 (0.98-1.04)</w:t>
            </w:r>
          </w:p>
        </w:tc>
      </w:tr>
      <w:tr w:rsidR="00730841" w:rsidRPr="00143F08" w14:paraId="1D0D0AD5" w14:textId="77777777" w:rsidTr="00A33A46">
        <w:tc>
          <w:tcPr>
            <w:tcW w:w="1838" w:type="dxa"/>
          </w:tcPr>
          <w:p w14:paraId="0FC5BC01" w14:textId="77777777" w:rsidR="00730841" w:rsidRPr="00143F08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1</w:t>
            </w:r>
          </w:p>
        </w:tc>
        <w:tc>
          <w:tcPr>
            <w:tcW w:w="3544" w:type="dxa"/>
          </w:tcPr>
          <w:p w14:paraId="7A8A6A38" w14:textId="69B228DE" w:rsidR="00730841" w:rsidRPr="00150C16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4 (1.01-1.07)</w:t>
            </w:r>
          </w:p>
        </w:tc>
      </w:tr>
      <w:tr w:rsidR="00730841" w:rsidRPr="00143F08" w14:paraId="33B7E169" w14:textId="77777777" w:rsidTr="00A33A46">
        <w:tc>
          <w:tcPr>
            <w:tcW w:w="1838" w:type="dxa"/>
          </w:tcPr>
          <w:p w14:paraId="18654354" w14:textId="77777777" w:rsidR="00730841" w:rsidRPr="00143F08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2</w:t>
            </w:r>
          </w:p>
        </w:tc>
        <w:tc>
          <w:tcPr>
            <w:tcW w:w="3544" w:type="dxa"/>
          </w:tcPr>
          <w:p w14:paraId="1FAECE38" w14:textId="72D6C56E" w:rsidR="00730841" w:rsidRPr="00150C16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4 (1.01-1.07)</w:t>
            </w:r>
          </w:p>
        </w:tc>
      </w:tr>
      <w:tr w:rsidR="00730841" w:rsidRPr="00143F08" w14:paraId="7C3BC379" w14:textId="77777777" w:rsidTr="00A33A46">
        <w:tc>
          <w:tcPr>
            <w:tcW w:w="1838" w:type="dxa"/>
          </w:tcPr>
          <w:p w14:paraId="304F4772" w14:textId="77777777" w:rsidR="00730841" w:rsidRPr="00143F08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3</w:t>
            </w:r>
          </w:p>
        </w:tc>
        <w:tc>
          <w:tcPr>
            <w:tcW w:w="3544" w:type="dxa"/>
          </w:tcPr>
          <w:p w14:paraId="54090D92" w14:textId="346105AC" w:rsidR="00730841" w:rsidRPr="00150C16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50C16">
              <w:rPr>
                <w:rFonts w:ascii="Arial" w:hAnsi="Arial" w:cs="Arial"/>
                <w:sz w:val="22"/>
              </w:rPr>
              <w:t>1.02 (0.99-1.05)</w:t>
            </w:r>
          </w:p>
        </w:tc>
      </w:tr>
      <w:tr w:rsidR="00730841" w:rsidRPr="00143F08" w14:paraId="415D379B" w14:textId="77777777" w:rsidTr="00A33A46">
        <w:tc>
          <w:tcPr>
            <w:tcW w:w="1838" w:type="dxa"/>
          </w:tcPr>
          <w:p w14:paraId="1BC702C1" w14:textId="77777777" w:rsidR="00730841" w:rsidRPr="00143F08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143F08">
              <w:rPr>
                <w:rFonts w:ascii="Arial" w:eastAsia="Arial Unicode MS" w:hAnsi="Arial" w:cs="Arial"/>
                <w:sz w:val="22"/>
              </w:rPr>
              <w:t>Lag0-3</w:t>
            </w:r>
          </w:p>
        </w:tc>
        <w:tc>
          <w:tcPr>
            <w:tcW w:w="3544" w:type="dxa"/>
          </w:tcPr>
          <w:p w14:paraId="60D044F0" w14:textId="0C16975A" w:rsidR="00730841" w:rsidRPr="00150C16" w:rsidRDefault="00730841" w:rsidP="00730841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>
              <w:rPr>
                <w:rFonts w:ascii="Arial" w:eastAsia="Arial Unicode MS" w:hAnsi="Arial" w:cs="Arial" w:hint="eastAsia"/>
                <w:sz w:val="22"/>
              </w:rPr>
              <w:t>1.05</w:t>
            </w:r>
            <w:r w:rsidR="00D13DE4">
              <w:rPr>
                <w:rFonts w:ascii="Arial" w:eastAsia="Arial Unicode MS" w:hAnsi="Arial" w:cs="Arial"/>
                <w:sz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sz w:val="22"/>
              </w:rPr>
              <w:t>(1.01-1.09)</w:t>
            </w:r>
          </w:p>
        </w:tc>
      </w:tr>
    </w:tbl>
    <w:p w14:paraId="4AB3D753" w14:textId="77777777" w:rsidR="00943FF5" w:rsidRDefault="00943FF5" w:rsidP="00943FF5">
      <w:pPr>
        <w:rPr>
          <w:rFonts w:ascii="Arial" w:eastAsia="Arial Unicode MS" w:hAnsi="Arial" w:cs="Arial"/>
          <w:sz w:val="22"/>
        </w:rPr>
      </w:pPr>
    </w:p>
    <w:p w14:paraId="0FB9CC29" w14:textId="77777777" w:rsidR="00D12401" w:rsidRPr="009B5AF9" w:rsidRDefault="00D12401" w:rsidP="00D12401">
      <w:pPr>
        <w:rPr>
          <w:rFonts w:ascii="Arial" w:eastAsia="Arial Unicode MS" w:hAnsi="Arial" w:cs="Arial"/>
          <w:sz w:val="22"/>
        </w:rPr>
      </w:pPr>
      <w:bookmarkStart w:id="0" w:name="_GoBack"/>
      <w:r w:rsidRPr="009B5AF9">
        <w:rPr>
          <w:rFonts w:ascii="Arial" w:eastAsia="Arial Unicode MS" w:hAnsi="Arial" w:cs="Arial"/>
          <w:sz w:val="22"/>
        </w:rPr>
        <w:t xml:space="preserve">Odds ratio estimated by conditional logistic regression adjusted for mean daily temperature, precipitation and </w:t>
      </w:r>
      <w:r w:rsidRPr="009B5AF9">
        <w:rPr>
          <w:rFonts w:ascii="Arial" w:hAnsi="Arial" w:cs="Arial"/>
          <w:sz w:val="22"/>
          <w:shd w:val="clear" w:color="auto" w:fill="FFFFFF"/>
        </w:rPr>
        <w:t>holidays.</w:t>
      </w:r>
      <w:r w:rsidRPr="009B5AF9" w:rsidDel="003641E1">
        <w:rPr>
          <w:rFonts w:ascii="Arial" w:eastAsia="Arial Unicode MS" w:hAnsi="Arial" w:cs="Arial"/>
          <w:sz w:val="22"/>
        </w:rPr>
        <w:t xml:space="preserve"> </w:t>
      </w:r>
    </w:p>
    <w:bookmarkEnd w:id="0"/>
    <w:p w14:paraId="76B841F1" w14:textId="767DA6CD" w:rsidR="002C1746" w:rsidRPr="00143F08" w:rsidRDefault="00943FF5">
      <w:pPr>
        <w:rPr>
          <w:rFonts w:ascii="Arial" w:eastAsia="Arial Unicode MS" w:hAnsi="Arial" w:cs="Arial"/>
          <w:b/>
          <w:sz w:val="22"/>
        </w:rPr>
      </w:pPr>
      <w:r w:rsidRPr="00F620A2">
        <w:rPr>
          <w:rFonts w:ascii="Arial" w:eastAsia="Arial Unicode MS" w:hAnsi="Arial" w:cs="Arial"/>
          <w:sz w:val="22"/>
        </w:rPr>
        <w:t>Acronym: PM, particulate matter; aOR, adjusted odds ratios; CI, confidence interval;</w:t>
      </w:r>
      <w:r w:rsidR="00D906BC">
        <w:rPr>
          <w:rFonts w:ascii="Arial" w:eastAsia="Arial Unicode MS" w:hAnsi="Arial" w:cs="Arial"/>
          <w:sz w:val="22"/>
        </w:rPr>
        <w:t xml:space="preserve"> IQR, interquartile range</w:t>
      </w:r>
    </w:p>
    <w:p w14:paraId="6A12FF45" w14:textId="1AE1CB60" w:rsidR="00426ADF" w:rsidRPr="00143F08" w:rsidRDefault="00426ADF">
      <w:pPr>
        <w:widowControl/>
        <w:wordWrap/>
        <w:autoSpaceDE/>
        <w:autoSpaceDN/>
        <w:rPr>
          <w:rFonts w:ascii="Arial" w:eastAsia="Arial Unicode MS" w:hAnsi="Arial" w:cs="Arial"/>
          <w:sz w:val="22"/>
        </w:rPr>
      </w:pPr>
    </w:p>
    <w:sectPr w:rsidR="00426ADF" w:rsidRPr="00143F08" w:rsidSect="00EC7EB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24242" w14:textId="77777777" w:rsidR="00302027" w:rsidRDefault="00302027" w:rsidP="00C61392">
      <w:pPr>
        <w:spacing w:after="0" w:line="240" w:lineRule="auto"/>
      </w:pPr>
      <w:r>
        <w:separator/>
      </w:r>
    </w:p>
  </w:endnote>
  <w:endnote w:type="continuationSeparator" w:id="0">
    <w:p w14:paraId="4C16DEDB" w14:textId="77777777" w:rsidR="00302027" w:rsidRDefault="00302027" w:rsidP="00C61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058CE4" w14:textId="77777777" w:rsidR="00302027" w:rsidRDefault="00302027" w:rsidP="00C61392">
      <w:pPr>
        <w:spacing w:after="0" w:line="240" w:lineRule="auto"/>
      </w:pPr>
      <w:r>
        <w:separator/>
      </w:r>
    </w:p>
  </w:footnote>
  <w:footnote w:type="continuationSeparator" w:id="0">
    <w:p w14:paraId="45649EFC" w14:textId="77777777" w:rsidR="00302027" w:rsidRDefault="00302027" w:rsidP="00C613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40942"/>
    <w:multiLevelType w:val="hybridMultilevel"/>
    <w:tmpl w:val="0F92D8A0"/>
    <w:lvl w:ilvl="0" w:tplc="0B6445A4">
      <w:start w:val="1"/>
      <w:numFmt w:val="bullet"/>
      <w:lvlText w:val=""/>
      <w:lvlJc w:val="left"/>
      <w:pPr>
        <w:ind w:left="465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sDQwMrI0tDA1NzNV0lEKTi0uzszPAykwqQUApFrM3SwAAAA="/>
  </w:docVars>
  <w:rsids>
    <w:rsidRoot w:val="00036C00"/>
    <w:rsid w:val="00004E1C"/>
    <w:rsid w:val="00025FBA"/>
    <w:rsid w:val="00036C00"/>
    <w:rsid w:val="00053C09"/>
    <w:rsid w:val="000601A6"/>
    <w:rsid w:val="00061088"/>
    <w:rsid w:val="00065E71"/>
    <w:rsid w:val="00087D62"/>
    <w:rsid w:val="000B2151"/>
    <w:rsid w:val="000B5931"/>
    <w:rsid w:val="000C5355"/>
    <w:rsid w:val="00127627"/>
    <w:rsid w:val="001408EC"/>
    <w:rsid w:val="00143F08"/>
    <w:rsid w:val="00150C16"/>
    <w:rsid w:val="00177E8D"/>
    <w:rsid w:val="001836FA"/>
    <w:rsid w:val="00184A80"/>
    <w:rsid w:val="001A0548"/>
    <w:rsid w:val="001A0877"/>
    <w:rsid w:val="001A3A73"/>
    <w:rsid w:val="001B577B"/>
    <w:rsid w:val="001C5884"/>
    <w:rsid w:val="00216731"/>
    <w:rsid w:val="002521CC"/>
    <w:rsid w:val="00252335"/>
    <w:rsid w:val="0027276D"/>
    <w:rsid w:val="00281FDB"/>
    <w:rsid w:val="002A0D43"/>
    <w:rsid w:val="002A269D"/>
    <w:rsid w:val="002C1746"/>
    <w:rsid w:val="002C4F9F"/>
    <w:rsid w:val="002F4A5D"/>
    <w:rsid w:val="00302027"/>
    <w:rsid w:val="00310086"/>
    <w:rsid w:val="003163FB"/>
    <w:rsid w:val="00336483"/>
    <w:rsid w:val="0036233E"/>
    <w:rsid w:val="003A7C28"/>
    <w:rsid w:val="003B42A0"/>
    <w:rsid w:val="003D2607"/>
    <w:rsid w:val="003E1F44"/>
    <w:rsid w:val="003F02F2"/>
    <w:rsid w:val="00413CDD"/>
    <w:rsid w:val="00426ADF"/>
    <w:rsid w:val="00434E78"/>
    <w:rsid w:val="004604CC"/>
    <w:rsid w:val="00493F75"/>
    <w:rsid w:val="004C5842"/>
    <w:rsid w:val="004E0780"/>
    <w:rsid w:val="0050427F"/>
    <w:rsid w:val="00510EC2"/>
    <w:rsid w:val="00556624"/>
    <w:rsid w:val="005730B0"/>
    <w:rsid w:val="00585502"/>
    <w:rsid w:val="00585CE0"/>
    <w:rsid w:val="005F68F9"/>
    <w:rsid w:val="00613815"/>
    <w:rsid w:val="00632F87"/>
    <w:rsid w:val="00661A56"/>
    <w:rsid w:val="00690BAC"/>
    <w:rsid w:val="006A4F0A"/>
    <w:rsid w:val="006B29CA"/>
    <w:rsid w:val="006B5937"/>
    <w:rsid w:val="006F4696"/>
    <w:rsid w:val="006F720A"/>
    <w:rsid w:val="00720F84"/>
    <w:rsid w:val="007249C1"/>
    <w:rsid w:val="00730841"/>
    <w:rsid w:val="00745523"/>
    <w:rsid w:val="007646E1"/>
    <w:rsid w:val="0076574D"/>
    <w:rsid w:val="00772671"/>
    <w:rsid w:val="00786E38"/>
    <w:rsid w:val="00795893"/>
    <w:rsid w:val="007B62DE"/>
    <w:rsid w:val="007C28E8"/>
    <w:rsid w:val="007D7365"/>
    <w:rsid w:val="007F3593"/>
    <w:rsid w:val="00821E3B"/>
    <w:rsid w:val="00834583"/>
    <w:rsid w:val="00855999"/>
    <w:rsid w:val="0086646B"/>
    <w:rsid w:val="0089364B"/>
    <w:rsid w:val="0089606F"/>
    <w:rsid w:val="008E5735"/>
    <w:rsid w:val="008F3A18"/>
    <w:rsid w:val="008F6AA4"/>
    <w:rsid w:val="00903613"/>
    <w:rsid w:val="00906EA8"/>
    <w:rsid w:val="00906FDD"/>
    <w:rsid w:val="00921DA6"/>
    <w:rsid w:val="00941EC3"/>
    <w:rsid w:val="00943FF5"/>
    <w:rsid w:val="0096090B"/>
    <w:rsid w:val="00991A98"/>
    <w:rsid w:val="00994488"/>
    <w:rsid w:val="009A33F9"/>
    <w:rsid w:val="009A3EA1"/>
    <w:rsid w:val="009A47A9"/>
    <w:rsid w:val="009B4A9A"/>
    <w:rsid w:val="009B5AF9"/>
    <w:rsid w:val="009D3CA2"/>
    <w:rsid w:val="009D4055"/>
    <w:rsid w:val="009D4066"/>
    <w:rsid w:val="00A02654"/>
    <w:rsid w:val="00A20EC6"/>
    <w:rsid w:val="00A26303"/>
    <w:rsid w:val="00A31BC4"/>
    <w:rsid w:val="00A3338E"/>
    <w:rsid w:val="00A33A46"/>
    <w:rsid w:val="00A662E6"/>
    <w:rsid w:val="00A77301"/>
    <w:rsid w:val="00A9090D"/>
    <w:rsid w:val="00AC70C5"/>
    <w:rsid w:val="00AE5B03"/>
    <w:rsid w:val="00B04C75"/>
    <w:rsid w:val="00B073F5"/>
    <w:rsid w:val="00B20ADC"/>
    <w:rsid w:val="00B21C5B"/>
    <w:rsid w:val="00B809B8"/>
    <w:rsid w:val="00B900D8"/>
    <w:rsid w:val="00BA4567"/>
    <w:rsid w:val="00BC27B2"/>
    <w:rsid w:val="00BF31C2"/>
    <w:rsid w:val="00C07225"/>
    <w:rsid w:val="00C12590"/>
    <w:rsid w:val="00C21B22"/>
    <w:rsid w:val="00C26E82"/>
    <w:rsid w:val="00C45477"/>
    <w:rsid w:val="00C457EF"/>
    <w:rsid w:val="00C521CB"/>
    <w:rsid w:val="00C554F0"/>
    <w:rsid w:val="00C61392"/>
    <w:rsid w:val="00C73346"/>
    <w:rsid w:val="00C76D37"/>
    <w:rsid w:val="00CC4919"/>
    <w:rsid w:val="00D031F0"/>
    <w:rsid w:val="00D12401"/>
    <w:rsid w:val="00D13DE4"/>
    <w:rsid w:val="00D164AC"/>
    <w:rsid w:val="00D36061"/>
    <w:rsid w:val="00D4224A"/>
    <w:rsid w:val="00D447DD"/>
    <w:rsid w:val="00D45DDC"/>
    <w:rsid w:val="00D470EC"/>
    <w:rsid w:val="00D50BEC"/>
    <w:rsid w:val="00D906BC"/>
    <w:rsid w:val="00D9190D"/>
    <w:rsid w:val="00DA1F29"/>
    <w:rsid w:val="00DC436C"/>
    <w:rsid w:val="00DC5782"/>
    <w:rsid w:val="00DF2F52"/>
    <w:rsid w:val="00E06951"/>
    <w:rsid w:val="00E46BA0"/>
    <w:rsid w:val="00E551A1"/>
    <w:rsid w:val="00EB1C10"/>
    <w:rsid w:val="00EC2CF2"/>
    <w:rsid w:val="00EC7EB4"/>
    <w:rsid w:val="00ED3D5C"/>
    <w:rsid w:val="00EF6B1C"/>
    <w:rsid w:val="00F119A1"/>
    <w:rsid w:val="00F17E3A"/>
    <w:rsid w:val="00F227AD"/>
    <w:rsid w:val="00F26393"/>
    <w:rsid w:val="00F31B61"/>
    <w:rsid w:val="00F620A2"/>
    <w:rsid w:val="00F63BD2"/>
    <w:rsid w:val="00FA07CD"/>
    <w:rsid w:val="00FC343D"/>
    <w:rsid w:val="00FC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8FF55"/>
  <w15:chartTrackingRefBased/>
  <w15:docId w15:val="{660D00EB-EE56-40D0-8F63-CE5C3127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5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A3A73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613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61392"/>
  </w:style>
  <w:style w:type="paragraph" w:styleId="a6">
    <w:name w:val="footer"/>
    <w:basedOn w:val="a"/>
    <w:link w:val="Char0"/>
    <w:uiPriority w:val="99"/>
    <w:unhideWhenUsed/>
    <w:rsid w:val="00C613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61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68524-4AF9-4E14-BE89-AE5FAC05D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계정</cp:lastModifiedBy>
  <cp:revision>18</cp:revision>
  <dcterms:created xsi:type="dcterms:W3CDTF">2021-05-31T22:09:00Z</dcterms:created>
  <dcterms:modified xsi:type="dcterms:W3CDTF">2021-10-14T21:11:00Z</dcterms:modified>
</cp:coreProperties>
</file>